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r>
        <w:rPr>
          <w:rFonts w:cs="Arial" w:ascii="Arial" w:hAnsi="Arial"/>
        </w:rPr>
        <w:t>Multimedia Appendix 01 Search Strategies</w:t>
      </w:r>
    </w:p>
    <w:p>
      <w:pPr>
        <w:pStyle w:val="NoSpacing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Spacing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Ovid Medline database, 11 Nov 2023: 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exp Healthcare Disparitie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exp Health Status Disparitie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(disparit* or discrimina* or equit* or inequit* or marginali* or underserved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((cultur* or ethnic* or gender* or racial or relig*) adj3 minorit*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exp *Socioeconomic Factor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(socio-economic adj disadvantage*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. exp Digital Divide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 Health Literacy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. ((digital* adj literate) or (digital adj literac*)).tw,kw,kf.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10. Health Services for Persons with Disabilitie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. exp *Disabled Person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. ((disabl* or impair*) adj3 (people* or person* or individual* or child* or youth* or population* or worker* or men or women or man or woman or communit* or physical*)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. exp Rural Health Service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4. Rural Health/ or *Rural Population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5. ((rural or remote) adj3 (population* or communit* or people* or youth* or patient*)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6. exp Digital Technology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7. exp Electronic Health Record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8. mobile applications/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19. telemedicine/ or telehealth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0. informatics/ or exp consumer health informatics/ or exp dental health informatics/ or exp medical informatics/ or exp nursing informatics/ or exp public health informatics/ 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1. (digital adj health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2. (ehealth or e-health or eportal* or e-portal* or mhealth or m-health or (patient adj5 portal*)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3. (telecare or tele-care or teleconsult* or tele-consult* or telehealth* or tele-health* or telemedicine or tele-medicine).tw,kw,kf.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24. (tool* or framework* or resource* or roadmap* or schema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5. or/1-15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6. or/16-23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7. 25 and 26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8. 24 and 27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9. (validat* or evaluat*).tw,kw,k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0. 28 and 29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1. limit 30 to (English language and yr=”2010-Current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Cochrane Library, 23 Nov 2023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(minorit*):ti,ab,kw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MeSH descriptor: [Health Inequities] explode all trees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(digital health):ti,ab,kw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#1 OR #2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#3 AND #4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Limit 5 to (English language and yr=”2010-2023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sycINFO on Ovid database, 2 Dec 2023: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health disparities/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2. (disparit* or discrimina* or equit* or inequit* or marginali* or underserved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((cultur* or ethnic* or gender* or racial or relig*) adj3 minorit*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exp socioeconomic factor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(socio-economic adj disadvantage*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exp digital divide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. exp health literacy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 ((digital* adj literate) or (digital adj literac*)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. exp Disabilities/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10. ((disable* or impair* or handicap*) adj3 (people* or person* or individual* or child* or youth* or population* or worker* or men or women or man or woman or communit* or physical*)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. exp rural health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. exp rural environment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. ((rural or remote) adj3 (population* or communit* or people* or youth* or patient*)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4. exp digital technology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5. exp electronic health record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6. exp Mobile Applications/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7. exp telemedicine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8. informatics.af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9. (digital adj health*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0. (ehealth or e-health or e-portal* or mhealth or m-health or (patient adj5 portal)).mp.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21. (telecare or tele-care or teleconsult* or telehealth* or tele-health* or telemedicine or tele-medicine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2. (tool or tools or framework* or resource or resources or roadmap* or schema).ti,ab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3. or/1-13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4. or/14-21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5. 23 and 24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6. 22 and 25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7. (validat* or evaluat*).mp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8. 26 and 27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9. limit 28 to (English language and yr=”2010-Current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CINAHL Complete on EBSCOhost, 26 Nov 2023: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MH healthcare disparities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MH health status disparities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3. TI (disparit* OR discrimina* OR equit* OR inequit* OR marginali* OR underserved) OR AB (disparit* OR discrimina* OR equit* OR inequit* OR marginali* OR underserved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TI (cultur* OR ethnic* OR gender* OR racial OR relig*) N3 (TI minorit* )) OR AB (cultur* OR ethnic* OR gender* OR racial OR relig*) N3 (TI minorit* 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MM Socioeconomic Factors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((TI socio-economic OR AB socio-economic) W1 (TI disadvantage* OR AB disadvantage*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. (MH “Digital Divide+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(MH “Health Literacy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. (((TI digital* OR AB digital) W1 (TI literate OR AB literate)) OR ((TI digital OR AB digital) W1 (TI literac* OR AB literac*)))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10. (MH “Health Services for Persons with Disabilities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. (MM “Persons with Disabilities+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. (((TI disabl* OR AB disabl*) OR (TI impair* OR AB impair*)) N3 ((TI people* OR AB people*) OR (TI person* OR AB person*) OR (TI individual* OR AB individual*) OR (TI child* OR AB child*) OR (TI youth* OR AB youth*) OR (TI population* OR AB population*) OR (TI worker* OR AB worker*) OR (TI men OR AB men) OR (TI women OR AB women) OR (TI communit* OR AB communit*) OR (TI physical* OR AB physical*)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. (MH “Rural Health Services+)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14. (MH “Rural Health”) OR (MM “Rural Population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5. (((TI rural OR AB rural) OR (TI remote OR AB remote)) N3 ((TI population* OR AB population*) OR (TI communit* OR AB communit*) OR (TI people* OR AB people*) OR (TI youth* OR AB youth*) OR (TI patient* OR AB patient*)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6. (MH “Digital Technology+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7. (MH “Electronic Health Records+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8. (MH “mobile applications”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9. (MH Telemedicine) OR (MH Telehealth)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 xml:space="preserve">20. (MH informatics) OR (MH “consumer health informatics+”) OR (MH “dental informatics+”) OR (MH “medical informatics+”) OR (MH “nursing informatics+”) OR (MH “public health informatics+”) 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1. ((TI digital OR AB digital) W1 (TI health OR AB health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2. ((TI ehealth OR AB ehealth) OR (TI e-health OR AB e-health) OR (TI eportal* OR AB eportal*) OR (TI e-portal* OR AB e-portal*) OR (TI mhealth OR AB mhealth) OR (TI m-health OR AB m-health) OR ((TI patient OR AB patient) N5 (TI portal* OR AB portal*)))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23.  ((TI telecare OR AB telecare) OR (TI teleconsult* OR AB teleconsult*) OR (TI tele-consult* OR AB tele-consult*) OR (TI telehealth* OR AB telehealth*) OR (TI tele-health* OR AB tele-health*) OR (TI telemedicine OR  AB telemedicine) OR (TI tele-medicine OR AB telemedicine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4. ((TI tool* OR AB tool*) OR (TI framework* OR AB framework*) OR (TI resource* OR AB resource*) OR (TI roadmap* OR AB roadmap*) OR (TI schema OR AB schema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5. S1 OR S2 OR S3 OR S4 OR S5 OR S6 OR S7 OR S8 OR S9 OR S10 OR S11 OR S12 OR S13 OR S14 OR S15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6. S16 OR S17 OR S18 OR S19 OR S20 OR S21 OR S22 OR S23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7. S25 AND S26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8. S24 AND S27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</w:rPr>
        <w:t>29. ((TI validat* OR AB validat*) OR (TI evaluat* OR AB evaluat*))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0. S28 AND S29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1. S28 AND S29, limiters publication date 2010-20231231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2. S31, limited to English language.</w:t>
      </w:r>
    </w:p>
    <w:p>
      <w:pPr>
        <w:pStyle w:val="NoSpacing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Spacing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Web of Science Core Collection search, 2 Feb 2023: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. “digital health equit* (Title) 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Limit #1 to Review Article.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 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[END of Search details]</w:t>
      </w:r>
    </w:p>
    <w:p>
      <w:pPr>
        <w:pStyle w:val="Normal"/>
        <w:spacing w:before="0" w:after="1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DengXian;等线" w:cs="Cordia New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Angsana New"/>
      <w:color w:val="0F4761"/>
      <w:sz w:val="40"/>
      <w:szCs w:val="5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Angsana New"/>
      <w:color w:val="0F4761"/>
      <w:sz w:val="32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Angsana New"/>
      <w:color w:val="0F4761"/>
      <w:sz w:val="28"/>
      <w:szCs w:val="3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Angsana New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Angsana New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Angsana New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Angsana New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等线 Light" w:cs="Angsana New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Angsana New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Angsana New"/>
      <w:color w:val="0F4761"/>
      <w:sz w:val="40"/>
      <w:szCs w:val="50"/>
    </w:rPr>
  </w:style>
  <w:style w:type="character" w:styleId="Heading2Char">
    <w:name w:val="Heading 2 Char"/>
    <w:qFormat/>
    <w:rPr>
      <w:rFonts w:ascii="Aptos Display" w:hAnsi="Aptos Display" w:eastAsia="DengXian Light;等线 Light" w:cs="Angsana New"/>
      <w:color w:val="0F4761"/>
      <w:sz w:val="32"/>
      <w:szCs w:val="40"/>
    </w:rPr>
  </w:style>
  <w:style w:type="character" w:styleId="Heading3Char">
    <w:name w:val="Heading 3 Char"/>
    <w:qFormat/>
    <w:rPr>
      <w:rFonts w:eastAsia="DengXian Light;等线 Light" w:cs="Angsana New"/>
      <w:color w:val="0F4761"/>
      <w:sz w:val="28"/>
      <w:szCs w:val="35"/>
    </w:rPr>
  </w:style>
  <w:style w:type="character" w:styleId="Heading4Char">
    <w:name w:val="Heading 4 Char"/>
    <w:qFormat/>
    <w:rPr>
      <w:rFonts w:eastAsia="DengXian Light;等线 Light" w:cs="Angsana New"/>
      <w:i/>
      <w:iCs/>
      <w:color w:val="0F4761"/>
    </w:rPr>
  </w:style>
  <w:style w:type="character" w:styleId="Heading5Char">
    <w:name w:val="Heading 5 Char"/>
    <w:qFormat/>
    <w:rPr>
      <w:rFonts w:eastAsia="DengXian Light;等线 Light" w:cs="Angsana New"/>
      <w:color w:val="0F4761"/>
    </w:rPr>
  </w:style>
  <w:style w:type="character" w:styleId="Heading6Char">
    <w:name w:val="Heading 6 Char"/>
    <w:qFormat/>
    <w:rPr>
      <w:rFonts w:eastAsia="DengXian Light;等线 Light" w:cs="Angsana New"/>
      <w:i/>
      <w:iCs/>
      <w:color w:val="595959"/>
    </w:rPr>
  </w:style>
  <w:style w:type="character" w:styleId="Heading7Char">
    <w:name w:val="Heading 7 Char"/>
    <w:qFormat/>
    <w:rPr>
      <w:rFonts w:eastAsia="DengXian Light;等线 Light" w:cs="Angsana New"/>
      <w:color w:val="595959"/>
    </w:rPr>
  </w:style>
  <w:style w:type="character" w:styleId="Heading8Char">
    <w:name w:val="Heading 8 Char"/>
    <w:qFormat/>
    <w:rPr>
      <w:rFonts w:eastAsia="DengXian Light;等线 Light" w:cs="Angsana New"/>
      <w:i/>
      <w:iCs/>
      <w:color w:val="272727"/>
    </w:rPr>
  </w:style>
  <w:style w:type="character" w:styleId="Heading9Char">
    <w:name w:val="Heading 9 Char"/>
    <w:qFormat/>
    <w:rPr>
      <w:rFonts w:eastAsia="DengXian Light;等线 Light" w:cs="Angsana New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Angsana New"/>
      <w:spacing w:val="-10"/>
      <w:kern w:val="2"/>
      <w:sz w:val="56"/>
      <w:szCs w:val="71"/>
    </w:rPr>
  </w:style>
  <w:style w:type="character" w:styleId="SubtitleChar">
    <w:name w:val="Subtitle Char"/>
    <w:qFormat/>
    <w:rPr>
      <w:rFonts w:eastAsia="DengXian Light;等线 Light" w:cs="Angsana New"/>
      <w:color w:val="595959"/>
      <w:spacing w:val="15"/>
      <w:sz w:val="28"/>
      <w:szCs w:val="35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HeaderChar">
    <w:name w:val="Header Char"/>
    <w:qFormat/>
    <w:rPr>
      <w:kern w:val="0"/>
      <w:szCs w:val="24"/>
      <w:lang w:val="en-US" w:eastAsia="ja-JP" w:bidi="ar-SA"/>
    </w:rPr>
  </w:style>
  <w:style w:type="character" w:styleId="FooterChar">
    <w:name w:val="Footer Char"/>
    <w:qFormat/>
    <w:rPr>
      <w:kern w:val="0"/>
      <w:szCs w:val="24"/>
      <w:lang w:val="en-US" w:eastAsia="ja-JP" w:bidi="ar-SA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;等线 Light" w:cs="Angsana New"/>
      <w:spacing w:val="-10"/>
      <w:kern w:val="2"/>
      <w:sz w:val="56"/>
      <w:szCs w:val="7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DengXian Light;等线 Light" w:cs="Angsana New"/>
      <w:color w:val="595959"/>
      <w:spacing w:val="15"/>
      <w:sz w:val="28"/>
      <w:szCs w:val="35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Aptos" w:hAnsi="Aptos" w:eastAsia="Aptos" w:cs="Cordia New"/>
      <w:color w:val="auto"/>
      <w:kern w:val="2"/>
      <w:sz w:val="24"/>
      <w:szCs w:val="30"/>
      <w:lang w:val="en-AU" w:bidi="th-TH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2:52:00Z</dcterms:created>
  <dc:creator>Kara Burns</dc:creator>
  <dc:description/>
  <cp:keywords/>
  <dc:language>en-US</dc:language>
  <cp:lastModifiedBy>Rebecca Lunn</cp:lastModifiedBy>
  <dcterms:modified xsi:type="dcterms:W3CDTF">2026-06-23T12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4BB0308F2BD4183FA819E011A6819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